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2280"/>
        <w:gridCol w:w="2280"/>
        <w:gridCol w:w="1180"/>
      </w:tblGrid>
      <w:tr w:rsidR="00D6119B" w:rsidRPr="00555B28" w14:paraId="3CA94C48" w14:textId="77777777" w:rsidTr="00D6119B">
        <w:trPr>
          <w:trHeight w:val="290"/>
        </w:trPr>
        <w:tc>
          <w:tcPr>
            <w:tcW w:w="8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C8B9" w14:textId="77777777" w:rsidR="00D6119B" w:rsidRPr="00D6119B" w:rsidRDefault="00D6119B" w:rsidP="00D61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Supplementary table 3: Results of blood gas analysis and oxygenation on admission</w:t>
            </w:r>
          </w:p>
        </w:tc>
      </w:tr>
      <w:tr w:rsidR="00D6119B" w:rsidRPr="00555B28" w14:paraId="076C8BAD" w14:textId="77777777" w:rsidTr="00D6119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2F49" w14:textId="77777777" w:rsidR="00D6119B" w:rsidRPr="00D6119B" w:rsidRDefault="00D6119B" w:rsidP="00D61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E826" w14:textId="77777777" w:rsidR="00D6119B" w:rsidRPr="00D6119B" w:rsidRDefault="00D6119B" w:rsidP="00D61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178" w14:textId="77777777" w:rsidR="00D6119B" w:rsidRPr="00D6119B" w:rsidRDefault="00D6119B" w:rsidP="00D61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D65D" w14:textId="77777777" w:rsidR="00D6119B" w:rsidRPr="00D6119B" w:rsidRDefault="00D6119B" w:rsidP="00D61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D6119B" w:rsidRPr="00D6119B" w14:paraId="04C12115" w14:textId="77777777" w:rsidTr="00D6119B">
        <w:trPr>
          <w:trHeight w:val="60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70FD0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67F98" w14:textId="16811CE1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Tracheo</w:t>
            </w:r>
            <w:r w:rsidR="00555B28">
              <w:rPr>
                <w:rFonts w:ascii="Calibri" w:eastAsia="Times New Roman" w:hAnsi="Calibri" w:cs="Calibri"/>
                <w:color w:val="000000"/>
                <w:lang w:val="en-US" w:eastAsia="de-DE"/>
              </w:rPr>
              <w:t>s</w:t>
            </w: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tomy group (n=40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9CCAD" w14:textId="559D8195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No</w:t>
            </w:r>
            <w:r w:rsidR="00555B2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</w:t>
            </w: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racheo</w:t>
            </w:r>
            <w:r w:rsidR="00555B28">
              <w:rPr>
                <w:rFonts w:ascii="Calibri" w:eastAsia="Times New Roman" w:hAnsi="Calibri" w:cs="Calibri"/>
                <w:color w:val="000000"/>
                <w:lang w:val="en-US" w:eastAsia="de-DE"/>
              </w:rPr>
              <w:t>s</w:t>
            </w: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tomy group (n=59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DD641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</w:t>
            </w:r>
          </w:p>
        </w:tc>
      </w:tr>
      <w:tr w:rsidR="00D6119B" w:rsidRPr="00D6119B" w14:paraId="1AE078F7" w14:textId="77777777" w:rsidTr="00D6119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CF37" w14:textId="77777777" w:rsidR="00D6119B" w:rsidRPr="00D6119B" w:rsidRDefault="00D6119B" w:rsidP="00D61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pH (± SD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761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7.38 ± 0.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8922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7.38 ± 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BDDB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0.961</w:t>
            </w:r>
          </w:p>
        </w:tc>
      </w:tr>
      <w:tr w:rsidR="00D6119B" w:rsidRPr="00D6119B" w14:paraId="49E96125" w14:textId="77777777" w:rsidTr="00D6119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5FB1" w14:textId="77777777" w:rsidR="00D6119B" w:rsidRPr="00D6119B" w:rsidRDefault="00D6119B" w:rsidP="00D61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paCO2 (± SD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D97A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41.6 ± 7.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DE6F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40.8 ± 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1C3E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0.553</w:t>
            </w:r>
          </w:p>
        </w:tc>
      </w:tr>
      <w:tr w:rsidR="00D6119B" w:rsidRPr="00D6119B" w14:paraId="37103225" w14:textId="77777777" w:rsidTr="00D6119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B47E" w14:textId="77777777" w:rsidR="00D6119B" w:rsidRPr="00D6119B" w:rsidRDefault="00D6119B" w:rsidP="00D61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paO2 (± SD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F666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140.3 ± 87.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A2D7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127.3 ± 7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848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0.277</w:t>
            </w:r>
          </w:p>
        </w:tc>
      </w:tr>
      <w:tr w:rsidR="00D6119B" w:rsidRPr="00D6119B" w14:paraId="23C3695C" w14:textId="77777777" w:rsidTr="00D6119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93EE" w14:textId="77777777" w:rsidR="00D6119B" w:rsidRPr="00D6119B" w:rsidRDefault="00D6119B" w:rsidP="00D61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paO2/paCO2 (± SD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C6D0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383 ± 27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9A0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427 ± 2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B495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0.242</w:t>
            </w:r>
          </w:p>
        </w:tc>
      </w:tr>
      <w:tr w:rsidR="00D6119B" w:rsidRPr="00D6119B" w14:paraId="7EAA904E" w14:textId="77777777" w:rsidTr="00D6119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AEDD" w14:textId="04B83C04" w:rsidR="00D6119B" w:rsidRPr="00D6119B" w:rsidRDefault="00D6119B" w:rsidP="00D61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Lactate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(± SD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0FDB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1.5 ± 1.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78B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1.3 ± 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482B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0.062</w:t>
            </w:r>
          </w:p>
        </w:tc>
      </w:tr>
      <w:tr w:rsidR="00D6119B" w:rsidRPr="00D6119B" w14:paraId="1187BA32" w14:textId="77777777" w:rsidTr="00D6119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EF5BF" w14:textId="62E1DA6C" w:rsidR="00D6119B" w:rsidRPr="00D6119B" w:rsidRDefault="00D6119B" w:rsidP="00D611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spO</w:t>
            </w:r>
            <w:r w:rsidRPr="00EA3640">
              <w:rPr>
                <w:rFonts w:ascii="Calibri" w:eastAsia="Times New Roman" w:hAnsi="Calibri" w:cs="Calibri"/>
                <w:color w:val="000000"/>
                <w:vertAlign w:val="subscript"/>
                <w:lang w:val="en-US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9280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9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2AEB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E3AEF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6119B">
              <w:rPr>
                <w:rFonts w:ascii="Calibri" w:eastAsia="Times New Roman" w:hAnsi="Calibri" w:cs="Calibri"/>
                <w:color w:val="000000"/>
                <w:lang w:val="en-US" w:eastAsia="de-DE"/>
              </w:rPr>
              <w:t>0.331</w:t>
            </w:r>
          </w:p>
        </w:tc>
      </w:tr>
      <w:tr w:rsidR="00D6119B" w:rsidRPr="00D6119B" w14:paraId="56EFD679" w14:textId="77777777" w:rsidTr="00D6119B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BBB3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89F6" w14:textId="77777777" w:rsidR="00D6119B" w:rsidRPr="00D6119B" w:rsidRDefault="00D6119B" w:rsidP="00D611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643B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F850" w14:textId="77777777" w:rsidR="00D6119B" w:rsidRPr="00D6119B" w:rsidRDefault="00D6119B" w:rsidP="00D61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14:paraId="24081AB7" w14:textId="77777777" w:rsidR="00025B6A" w:rsidRPr="00D6119B" w:rsidRDefault="00025B6A">
      <w:pPr>
        <w:rPr>
          <w:lang w:val="en-US"/>
        </w:rPr>
      </w:pPr>
    </w:p>
    <w:sectPr w:rsidR="00025B6A" w:rsidRPr="00D611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DCF"/>
    <w:rsid w:val="00025B6A"/>
    <w:rsid w:val="00555B28"/>
    <w:rsid w:val="0095446B"/>
    <w:rsid w:val="00D6119B"/>
    <w:rsid w:val="00EA3640"/>
    <w:rsid w:val="00F4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8003C"/>
  <w15:chartTrackingRefBased/>
  <w15:docId w15:val="{992DA46D-F93D-4855-97B4-07FBE5FF4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2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o.maier</dc:creator>
  <cp:keywords/>
  <dc:description/>
  <cp:lastModifiedBy>ilko.maier</cp:lastModifiedBy>
  <cp:revision>5</cp:revision>
  <dcterms:created xsi:type="dcterms:W3CDTF">2021-06-18T10:41:00Z</dcterms:created>
  <dcterms:modified xsi:type="dcterms:W3CDTF">2021-08-27T18:38:00Z</dcterms:modified>
</cp:coreProperties>
</file>